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3C5A78" w14:textId="77777777" w:rsidR="00130FC0" w:rsidRDefault="00130FC0" w:rsidP="00130FC0">
      <w:pPr>
        <w:rPr>
          <w:rFonts w:ascii="Times New Roman" w:hAnsi="Times New Roman" w:cs="Times New Roman"/>
          <w:sz w:val="24"/>
          <w:szCs w:val="24"/>
        </w:rPr>
      </w:pPr>
      <w:r w:rsidRPr="00610019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3E14D4ED" wp14:editId="403959B2">
            <wp:extent cx="5507355" cy="3915989"/>
            <wp:effectExtent l="0" t="0" r="0" b="8890"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07355" cy="3915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7682F" w14:textId="415BA1A9" w:rsidR="00130FC0" w:rsidRPr="00610019" w:rsidRDefault="00130FC0" w:rsidP="00130FC0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Plate </w:t>
      </w:r>
      <w:r>
        <w:rPr>
          <w:rFonts w:ascii="Times New Roman" w:hAnsi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Pr="00610019">
        <w:rPr>
          <w:rFonts w:ascii="Times New Roman" w:hAnsi="Times New Roman"/>
          <w:b/>
          <w:sz w:val="24"/>
          <w:szCs w:val="24"/>
          <w:lang w:val="en-GB"/>
        </w:rPr>
        <w:t xml:space="preserve">Pathogenicity test of bacterial pathogens of tomato fruits A &amp;D for </w:t>
      </w:r>
      <w:r w:rsidRPr="00610019">
        <w:rPr>
          <w:rFonts w:ascii="Times New Roman" w:hAnsi="Times New Roman"/>
          <w:b/>
          <w:i/>
          <w:iCs/>
          <w:sz w:val="24"/>
          <w:szCs w:val="24"/>
          <w:lang w:val="en-GB"/>
        </w:rPr>
        <w:t xml:space="preserve">Salmonella </w:t>
      </w:r>
      <w:r w:rsidRPr="00610019">
        <w:rPr>
          <w:rFonts w:ascii="Times New Roman" w:hAnsi="Times New Roman"/>
          <w:b/>
          <w:sz w:val="24"/>
          <w:szCs w:val="24"/>
          <w:lang w:val="en-GB"/>
        </w:rPr>
        <w:t>while</w:t>
      </w:r>
      <w:r w:rsidRPr="00610019">
        <w:rPr>
          <w:rFonts w:ascii="Times New Roman" w:hAnsi="Times New Roman"/>
          <w:b/>
          <w:i/>
          <w:iCs/>
          <w:sz w:val="24"/>
          <w:szCs w:val="24"/>
          <w:lang w:val="en-GB"/>
        </w:rPr>
        <w:t xml:space="preserve"> </w:t>
      </w:r>
      <w:r w:rsidRPr="00610019">
        <w:rPr>
          <w:rFonts w:ascii="Times New Roman" w:hAnsi="Times New Roman"/>
          <w:b/>
          <w:sz w:val="24"/>
          <w:szCs w:val="24"/>
          <w:lang w:val="en-GB"/>
        </w:rPr>
        <w:t xml:space="preserve">B &amp; E for </w:t>
      </w:r>
      <w:r w:rsidRPr="00610019">
        <w:rPr>
          <w:rFonts w:ascii="Times New Roman" w:hAnsi="Times New Roman"/>
          <w:b/>
          <w:i/>
          <w:iCs/>
          <w:sz w:val="24"/>
          <w:szCs w:val="24"/>
          <w:lang w:val="en-GB"/>
        </w:rPr>
        <w:t>Serratia</w:t>
      </w:r>
      <w:r w:rsidRPr="00610019">
        <w:rPr>
          <w:rFonts w:ascii="Times New Roman" w:hAnsi="Times New Roman"/>
          <w:b/>
          <w:sz w:val="24"/>
          <w:szCs w:val="24"/>
          <w:lang w:val="en-GB"/>
        </w:rPr>
        <w:t xml:space="preserve"> C &amp; F for control</w:t>
      </w:r>
    </w:p>
    <w:p w14:paraId="76603A41" w14:textId="7355A104" w:rsidR="00130FC0" w:rsidRDefault="00130FC0">
      <w:pPr>
        <w:spacing w:after="0" w:line="240" w:lineRule="auto"/>
        <w:rPr>
          <w:lang w:val="en-GB"/>
        </w:rPr>
      </w:pPr>
      <w:r>
        <w:rPr>
          <w:lang w:val="en-GB"/>
        </w:rPr>
        <w:br w:type="page"/>
      </w:r>
    </w:p>
    <w:p w14:paraId="55B4A181" w14:textId="77777777" w:rsidR="00130FC0" w:rsidRDefault="00130FC0" w:rsidP="00130FC0">
      <w:pPr>
        <w:spacing w:line="480" w:lineRule="auto"/>
        <w:jc w:val="both"/>
      </w:pPr>
      <w:r w:rsidRPr="00610019"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05415D31" wp14:editId="37A0C943">
            <wp:extent cx="5507355" cy="3964510"/>
            <wp:effectExtent l="0" t="0" r="0" b="0"/>
            <wp:docPr id="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07355" cy="396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4C5B5" w14:textId="35AE337D" w:rsidR="00130FC0" w:rsidRPr="00610019" w:rsidRDefault="00130FC0" w:rsidP="00130FC0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Plate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2</w:t>
      </w: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. </w:t>
      </w:r>
      <w:r w:rsidRPr="00610019">
        <w:rPr>
          <w:rFonts w:ascii="Times New Roman" w:hAnsi="Times New Roman"/>
          <w:b/>
          <w:bCs/>
          <w:sz w:val="24"/>
          <w:szCs w:val="24"/>
          <w:lang w:val="en-GB"/>
        </w:rPr>
        <w:t xml:space="preserve">Pathogenicity test of bacterial pathogens of tomato fruits A &amp;D for </w:t>
      </w:r>
      <w:proofErr w:type="spellStart"/>
      <w:r w:rsidRPr="00610019">
        <w:rPr>
          <w:rFonts w:ascii="Times New Roman" w:hAnsi="Times New Roman"/>
          <w:b/>
          <w:bCs/>
          <w:i/>
          <w:iCs/>
          <w:sz w:val="24"/>
          <w:szCs w:val="24"/>
          <w:lang w:val="en-GB"/>
        </w:rPr>
        <w:t>Leclercia</w:t>
      </w:r>
      <w:proofErr w:type="spellEnd"/>
      <w:r w:rsidRPr="00610019">
        <w:rPr>
          <w:rFonts w:ascii="Times New Roman" w:hAnsi="Times New Roman"/>
          <w:b/>
          <w:bCs/>
          <w:i/>
          <w:iCs/>
          <w:sz w:val="24"/>
          <w:szCs w:val="24"/>
          <w:lang w:val="en-GB"/>
        </w:rPr>
        <w:t xml:space="preserve"> </w:t>
      </w:r>
      <w:r w:rsidRPr="00610019">
        <w:rPr>
          <w:rFonts w:ascii="Times New Roman" w:hAnsi="Times New Roman"/>
          <w:b/>
          <w:bCs/>
          <w:sz w:val="24"/>
          <w:szCs w:val="24"/>
          <w:lang w:val="en-GB"/>
        </w:rPr>
        <w:t>while</w:t>
      </w:r>
      <w:r w:rsidRPr="00610019">
        <w:rPr>
          <w:rFonts w:ascii="Times New Roman" w:hAnsi="Times New Roman"/>
          <w:b/>
          <w:bCs/>
          <w:i/>
          <w:iCs/>
          <w:sz w:val="24"/>
          <w:szCs w:val="24"/>
          <w:lang w:val="en-GB"/>
        </w:rPr>
        <w:t xml:space="preserve"> </w:t>
      </w:r>
      <w:r w:rsidRPr="00610019">
        <w:rPr>
          <w:rFonts w:ascii="Times New Roman" w:hAnsi="Times New Roman"/>
          <w:b/>
          <w:bCs/>
          <w:sz w:val="24"/>
          <w:szCs w:val="24"/>
          <w:lang w:val="en-GB"/>
        </w:rPr>
        <w:t xml:space="preserve">B &amp; E for </w:t>
      </w:r>
      <w:r w:rsidRPr="00610019">
        <w:rPr>
          <w:rFonts w:ascii="Times New Roman" w:hAnsi="Times New Roman"/>
          <w:b/>
          <w:bCs/>
          <w:i/>
          <w:iCs/>
          <w:sz w:val="24"/>
          <w:szCs w:val="24"/>
          <w:lang w:val="en-GB"/>
        </w:rPr>
        <w:t>Pectobacterium</w:t>
      </w:r>
      <w:r>
        <w:rPr>
          <w:rFonts w:ascii="Times New Roman" w:hAnsi="Times New Roman"/>
          <w:b/>
          <w:bCs/>
          <w:i/>
          <w:iCs/>
          <w:sz w:val="24"/>
          <w:szCs w:val="24"/>
          <w:lang w:val="en-GB"/>
        </w:rPr>
        <w:t>,</w:t>
      </w:r>
      <w:r w:rsidRPr="00610019">
        <w:rPr>
          <w:rFonts w:ascii="Times New Roman" w:hAnsi="Times New Roman"/>
          <w:b/>
          <w:bCs/>
          <w:i/>
          <w:iCs/>
          <w:sz w:val="24"/>
          <w:szCs w:val="24"/>
          <w:lang w:val="en-GB"/>
        </w:rPr>
        <w:t xml:space="preserve"> </w:t>
      </w:r>
      <w:r w:rsidRPr="00610019">
        <w:rPr>
          <w:rFonts w:ascii="Times New Roman" w:hAnsi="Times New Roman"/>
          <w:b/>
          <w:bCs/>
          <w:sz w:val="24"/>
          <w:szCs w:val="24"/>
          <w:lang w:val="en-GB"/>
        </w:rPr>
        <w:t>C &amp; F for control</w:t>
      </w:r>
    </w:p>
    <w:p w14:paraId="370F0160" w14:textId="77777777" w:rsidR="00B66B68" w:rsidRPr="00130FC0" w:rsidRDefault="00B66B68">
      <w:pPr>
        <w:rPr>
          <w:lang w:val="en-GB"/>
        </w:rPr>
      </w:pPr>
    </w:p>
    <w:sectPr w:rsidR="00B66B68" w:rsidRPr="00130FC0" w:rsidSect="00A656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FC0"/>
    <w:rsid w:val="00040CAA"/>
    <w:rsid w:val="000508C3"/>
    <w:rsid w:val="000540F3"/>
    <w:rsid w:val="000559D6"/>
    <w:rsid w:val="00056E52"/>
    <w:rsid w:val="000606A0"/>
    <w:rsid w:val="0006112C"/>
    <w:rsid w:val="00067988"/>
    <w:rsid w:val="000679B7"/>
    <w:rsid w:val="00074122"/>
    <w:rsid w:val="00087796"/>
    <w:rsid w:val="000A78E9"/>
    <w:rsid w:val="000B733E"/>
    <w:rsid w:val="000B74A9"/>
    <w:rsid w:val="000C13C2"/>
    <w:rsid w:val="000D3D3E"/>
    <w:rsid w:val="00130FC0"/>
    <w:rsid w:val="00142F7E"/>
    <w:rsid w:val="0014713B"/>
    <w:rsid w:val="001526C3"/>
    <w:rsid w:val="001675B4"/>
    <w:rsid w:val="00181A92"/>
    <w:rsid w:val="001B2761"/>
    <w:rsid w:val="001C35F1"/>
    <w:rsid w:val="001E2E91"/>
    <w:rsid w:val="00216724"/>
    <w:rsid w:val="00237449"/>
    <w:rsid w:val="00240FC1"/>
    <w:rsid w:val="00250A28"/>
    <w:rsid w:val="00262516"/>
    <w:rsid w:val="00262E74"/>
    <w:rsid w:val="00282D7E"/>
    <w:rsid w:val="00292CF5"/>
    <w:rsid w:val="00295CEC"/>
    <w:rsid w:val="002B0C94"/>
    <w:rsid w:val="002C3EC8"/>
    <w:rsid w:val="002C6357"/>
    <w:rsid w:val="002F0A8F"/>
    <w:rsid w:val="0032110D"/>
    <w:rsid w:val="00322EC7"/>
    <w:rsid w:val="00354B17"/>
    <w:rsid w:val="00380520"/>
    <w:rsid w:val="00381704"/>
    <w:rsid w:val="003905F9"/>
    <w:rsid w:val="003D711F"/>
    <w:rsid w:val="003D76E9"/>
    <w:rsid w:val="003E3E3C"/>
    <w:rsid w:val="003F2B91"/>
    <w:rsid w:val="0041592A"/>
    <w:rsid w:val="00436FD5"/>
    <w:rsid w:val="0044600E"/>
    <w:rsid w:val="004826C8"/>
    <w:rsid w:val="004A2824"/>
    <w:rsid w:val="004B76DA"/>
    <w:rsid w:val="004D6A54"/>
    <w:rsid w:val="004E5CB5"/>
    <w:rsid w:val="004F5484"/>
    <w:rsid w:val="004F68A7"/>
    <w:rsid w:val="00510C63"/>
    <w:rsid w:val="00510CF2"/>
    <w:rsid w:val="00537B16"/>
    <w:rsid w:val="005458B3"/>
    <w:rsid w:val="00573202"/>
    <w:rsid w:val="0057740B"/>
    <w:rsid w:val="005A3664"/>
    <w:rsid w:val="005D051E"/>
    <w:rsid w:val="00601654"/>
    <w:rsid w:val="006053D5"/>
    <w:rsid w:val="006119FB"/>
    <w:rsid w:val="00616504"/>
    <w:rsid w:val="0062007E"/>
    <w:rsid w:val="00620C47"/>
    <w:rsid w:val="00655D7B"/>
    <w:rsid w:val="00665998"/>
    <w:rsid w:val="006726F9"/>
    <w:rsid w:val="00683AE3"/>
    <w:rsid w:val="006B1137"/>
    <w:rsid w:val="006C542D"/>
    <w:rsid w:val="006E01F4"/>
    <w:rsid w:val="006E0C42"/>
    <w:rsid w:val="006E3A8A"/>
    <w:rsid w:val="006E4CEB"/>
    <w:rsid w:val="006F0D47"/>
    <w:rsid w:val="00702931"/>
    <w:rsid w:val="007113D0"/>
    <w:rsid w:val="007307CA"/>
    <w:rsid w:val="00747F02"/>
    <w:rsid w:val="0077665F"/>
    <w:rsid w:val="007E40C7"/>
    <w:rsid w:val="007F197E"/>
    <w:rsid w:val="00804511"/>
    <w:rsid w:val="00822F6C"/>
    <w:rsid w:val="00824CFF"/>
    <w:rsid w:val="00840387"/>
    <w:rsid w:val="008427F1"/>
    <w:rsid w:val="008475EF"/>
    <w:rsid w:val="00857F70"/>
    <w:rsid w:val="008A3496"/>
    <w:rsid w:val="00914AA1"/>
    <w:rsid w:val="00940B71"/>
    <w:rsid w:val="00972260"/>
    <w:rsid w:val="009C51DA"/>
    <w:rsid w:val="009C6F3B"/>
    <w:rsid w:val="009D4A07"/>
    <w:rsid w:val="009E2629"/>
    <w:rsid w:val="009F0D66"/>
    <w:rsid w:val="00A1565D"/>
    <w:rsid w:val="00A30F14"/>
    <w:rsid w:val="00A339B9"/>
    <w:rsid w:val="00A361DD"/>
    <w:rsid w:val="00A65617"/>
    <w:rsid w:val="00AB77E3"/>
    <w:rsid w:val="00AC3030"/>
    <w:rsid w:val="00AC4A60"/>
    <w:rsid w:val="00AE4302"/>
    <w:rsid w:val="00B002E0"/>
    <w:rsid w:val="00B56C60"/>
    <w:rsid w:val="00B61901"/>
    <w:rsid w:val="00B63B18"/>
    <w:rsid w:val="00B66B68"/>
    <w:rsid w:val="00B7077A"/>
    <w:rsid w:val="00B804F3"/>
    <w:rsid w:val="00B8163A"/>
    <w:rsid w:val="00B82016"/>
    <w:rsid w:val="00B907EB"/>
    <w:rsid w:val="00B934B0"/>
    <w:rsid w:val="00BA029B"/>
    <w:rsid w:val="00BE4CDA"/>
    <w:rsid w:val="00C25C3A"/>
    <w:rsid w:val="00C27AA2"/>
    <w:rsid w:val="00C34F06"/>
    <w:rsid w:val="00C35D12"/>
    <w:rsid w:val="00C473FA"/>
    <w:rsid w:val="00C5170A"/>
    <w:rsid w:val="00C7578C"/>
    <w:rsid w:val="00CE6BCE"/>
    <w:rsid w:val="00CF5E81"/>
    <w:rsid w:val="00D06B87"/>
    <w:rsid w:val="00D11BB5"/>
    <w:rsid w:val="00D15B0C"/>
    <w:rsid w:val="00D27557"/>
    <w:rsid w:val="00D33843"/>
    <w:rsid w:val="00D53ABE"/>
    <w:rsid w:val="00D714C6"/>
    <w:rsid w:val="00DB076D"/>
    <w:rsid w:val="00DC099F"/>
    <w:rsid w:val="00DD20AF"/>
    <w:rsid w:val="00DD7105"/>
    <w:rsid w:val="00DF4A7C"/>
    <w:rsid w:val="00E056F0"/>
    <w:rsid w:val="00E210C4"/>
    <w:rsid w:val="00E62DCD"/>
    <w:rsid w:val="00E8355C"/>
    <w:rsid w:val="00EE77F1"/>
    <w:rsid w:val="00EF6F4B"/>
    <w:rsid w:val="00F07C64"/>
    <w:rsid w:val="00F16AAD"/>
    <w:rsid w:val="00F301BF"/>
    <w:rsid w:val="00F3244A"/>
    <w:rsid w:val="00F36A7F"/>
    <w:rsid w:val="00F62DE8"/>
    <w:rsid w:val="00F955DD"/>
    <w:rsid w:val="00FA6FA1"/>
    <w:rsid w:val="00FF762C"/>
    <w:rsid w:val="00FF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3292CC"/>
  <w15:chartTrackingRefBased/>
  <w15:docId w15:val="{FEA496B5-5476-2347-A976-3CECB2384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0FC0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540F3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b/>
      <w:color w:val="000000" w:themeColor="text1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0F3"/>
    <w:rPr>
      <w:rFonts w:ascii="Times New Roman" w:eastAsiaTheme="majorEastAsia" w:hAnsi="Times New Roman" w:cstheme="majorBidi"/>
      <w:b/>
      <w:color w:val="000000" w:themeColor="text1"/>
      <w:sz w:val="40"/>
      <w:szCs w:val="40"/>
    </w:rPr>
  </w:style>
  <w:style w:type="paragraph" w:styleId="NormalWeb">
    <w:name w:val="Normal (Web)"/>
    <w:basedOn w:val="Normal"/>
    <w:uiPriority w:val="99"/>
    <w:semiHidden/>
    <w:unhideWhenUsed/>
    <w:rsid w:val="00F36A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84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6-02-03T07:06:00Z</dcterms:created>
  <dcterms:modified xsi:type="dcterms:W3CDTF">2026-02-03T07:16:00Z</dcterms:modified>
</cp:coreProperties>
</file>